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6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1"/>
        <w:gridCol w:w="2129"/>
        <w:gridCol w:w="1018"/>
        <w:gridCol w:w="886"/>
        <w:gridCol w:w="992"/>
        <w:gridCol w:w="992"/>
        <w:gridCol w:w="1418"/>
        <w:gridCol w:w="992"/>
        <w:gridCol w:w="1417"/>
        <w:gridCol w:w="993"/>
        <w:gridCol w:w="1469"/>
      </w:tblGrid>
      <w:tr w:rsidR="007D13A3" w:rsidRPr="001A3362" w:rsidTr="007D13A3">
        <w:tc>
          <w:tcPr>
            <w:tcW w:w="1301" w:type="dxa"/>
            <w:tcBorders>
              <w:top w:val="single" w:sz="4" w:space="0" w:color="auto"/>
              <w:bottom w:val="nil"/>
            </w:tcBorders>
          </w:tcPr>
          <w:p w:rsidR="007D13A3" w:rsidRPr="006937BD" w:rsidRDefault="007D13A3" w:rsidP="000F572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</w:tcPr>
          <w:p w:rsidR="007D13A3" w:rsidRDefault="007D13A3" w:rsidP="000F572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:rsidR="007D13A3" w:rsidRPr="00A762C3" w:rsidRDefault="007D13A3" w:rsidP="000F572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88" w:type="dxa"/>
            <w:gridSpan w:val="4"/>
            <w:tcBorders>
              <w:top w:val="single" w:sz="4" w:space="0" w:color="auto"/>
              <w:bottom w:val="nil"/>
            </w:tcBorders>
          </w:tcPr>
          <w:p w:rsidR="007D13A3" w:rsidRPr="00A762C3" w:rsidRDefault="007D13A3" w:rsidP="000F572B">
            <w:pPr>
              <w:jc w:val="center"/>
              <w:rPr>
                <w:b/>
                <w:sz w:val="18"/>
                <w:szCs w:val="18"/>
              </w:rPr>
            </w:pPr>
            <w:r w:rsidRPr="00A762C3">
              <w:rPr>
                <w:b/>
                <w:sz w:val="18"/>
                <w:szCs w:val="18"/>
              </w:rPr>
              <w:t>All glioma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</w:tcBorders>
          </w:tcPr>
          <w:p w:rsidR="007D13A3" w:rsidRPr="00A762C3" w:rsidRDefault="007D13A3" w:rsidP="000F572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BM</w:t>
            </w:r>
          </w:p>
        </w:tc>
        <w:tc>
          <w:tcPr>
            <w:tcW w:w="2462" w:type="dxa"/>
            <w:gridSpan w:val="2"/>
            <w:tcBorders>
              <w:top w:val="single" w:sz="4" w:space="0" w:color="auto"/>
              <w:bottom w:val="nil"/>
            </w:tcBorders>
          </w:tcPr>
          <w:p w:rsidR="007D13A3" w:rsidRPr="00A762C3" w:rsidRDefault="007D13A3" w:rsidP="000F572B">
            <w:pPr>
              <w:jc w:val="center"/>
              <w:rPr>
                <w:b/>
                <w:sz w:val="18"/>
                <w:szCs w:val="18"/>
              </w:rPr>
            </w:pPr>
            <w:r w:rsidRPr="00A762C3">
              <w:rPr>
                <w:b/>
                <w:sz w:val="18"/>
                <w:szCs w:val="18"/>
              </w:rPr>
              <w:t>non-GBM</w:t>
            </w:r>
          </w:p>
        </w:tc>
      </w:tr>
      <w:tr w:rsidR="007D13A3" w:rsidRPr="001A3362" w:rsidTr="007D13A3">
        <w:tc>
          <w:tcPr>
            <w:tcW w:w="1301" w:type="dxa"/>
            <w:tcBorders>
              <w:top w:val="single" w:sz="4" w:space="0" w:color="auto"/>
              <w:bottom w:val="nil"/>
            </w:tcBorders>
          </w:tcPr>
          <w:p w:rsidR="007D13A3" w:rsidRPr="006937BD" w:rsidRDefault="007D13A3" w:rsidP="000F572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</w:tcPr>
          <w:p w:rsidR="007D13A3" w:rsidRDefault="007D13A3" w:rsidP="000F572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GVS genomic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:rsidR="007D13A3" w:rsidRPr="00A762C3" w:rsidRDefault="007D13A3" w:rsidP="000F572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78" w:type="dxa"/>
            <w:gridSpan w:val="2"/>
            <w:tcBorders>
              <w:top w:val="single" w:sz="4" w:space="0" w:color="auto"/>
              <w:bottom w:val="nil"/>
            </w:tcBorders>
          </w:tcPr>
          <w:p w:rsidR="007D13A3" w:rsidRPr="00A762C3" w:rsidRDefault="007D13A3" w:rsidP="000F572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ele frequency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D13A3" w:rsidRPr="00A762C3" w:rsidRDefault="007D13A3" w:rsidP="000F572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7D13A3" w:rsidRPr="00A762C3" w:rsidRDefault="007D13A3" w:rsidP="000F572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D13A3" w:rsidRPr="00A762C3" w:rsidRDefault="007D13A3" w:rsidP="000F572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7D13A3" w:rsidRPr="00A762C3" w:rsidRDefault="007D13A3" w:rsidP="000F572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D13A3" w:rsidRPr="00A762C3" w:rsidRDefault="007D13A3" w:rsidP="000F572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</w:tcPr>
          <w:p w:rsidR="007D13A3" w:rsidRPr="00A762C3" w:rsidRDefault="007D13A3" w:rsidP="000F572B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7D13A3" w:rsidRPr="001A3362" w:rsidTr="007D13A3"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:rsidR="007D13A3" w:rsidRPr="006937BD" w:rsidRDefault="007D13A3" w:rsidP="000F572B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dbSNP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6937BD">
              <w:rPr>
                <w:b/>
                <w:sz w:val="18"/>
                <w:szCs w:val="18"/>
              </w:rPr>
              <w:t>rsid</w:t>
            </w:r>
            <w:proofErr w:type="spellEnd"/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</w:tcPr>
          <w:p w:rsidR="007D13A3" w:rsidRPr="006937BD" w:rsidRDefault="007D13A3" w:rsidP="000F572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:rsidR="007D13A3" w:rsidRPr="00A762C3" w:rsidRDefault="007D13A3" w:rsidP="000F572B">
            <w:pPr>
              <w:jc w:val="center"/>
              <w:rPr>
                <w:b/>
                <w:sz w:val="18"/>
                <w:szCs w:val="18"/>
              </w:rPr>
            </w:pPr>
            <w:r w:rsidRPr="00A762C3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:rsidR="007D13A3" w:rsidRDefault="007D13A3" w:rsidP="000F572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s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7D13A3" w:rsidRDefault="007D13A3" w:rsidP="000F572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7D13A3" w:rsidRPr="00A762C3" w:rsidRDefault="007D13A3" w:rsidP="000F572B">
            <w:pPr>
              <w:jc w:val="center"/>
              <w:rPr>
                <w:b/>
                <w:i/>
                <w:sz w:val="18"/>
                <w:szCs w:val="18"/>
              </w:rPr>
            </w:pPr>
            <w:r w:rsidRPr="00A762C3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7D13A3" w:rsidRPr="00A762C3" w:rsidRDefault="007D13A3" w:rsidP="000F572B">
            <w:pPr>
              <w:jc w:val="center"/>
              <w:rPr>
                <w:b/>
                <w:sz w:val="18"/>
                <w:szCs w:val="18"/>
              </w:rPr>
            </w:pPr>
            <w:r w:rsidRPr="00A762C3">
              <w:rPr>
                <w:b/>
                <w:sz w:val="18"/>
                <w:szCs w:val="18"/>
              </w:rPr>
              <w:t>O</w:t>
            </w:r>
            <w:r>
              <w:rPr>
                <w:b/>
                <w:sz w:val="18"/>
                <w:szCs w:val="18"/>
              </w:rPr>
              <w:t xml:space="preserve">dds </w:t>
            </w:r>
            <w:r w:rsidRPr="00A762C3">
              <w:rPr>
                <w:b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</w:rPr>
              <w:t>atio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7D13A3" w:rsidRPr="00A762C3" w:rsidRDefault="007D13A3" w:rsidP="000F572B">
            <w:pPr>
              <w:jc w:val="center"/>
              <w:rPr>
                <w:b/>
                <w:i/>
                <w:sz w:val="18"/>
                <w:szCs w:val="18"/>
              </w:rPr>
            </w:pPr>
            <w:r w:rsidRPr="00A762C3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7D13A3" w:rsidRPr="00A762C3" w:rsidRDefault="007D13A3" w:rsidP="000F572B">
            <w:pPr>
              <w:jc w:val="center"/>
              <w:rPr>
                <w:b/>
                <w:sz w:val="18"/>
                <w:szCs w:val="18"/>
              </w:rPr>
            </w:pPr>
            <w:r w:rsidRPr="00A762C3">
              <w:rPr>
                <w:b/>
                <w:sz w:val="18"/>
                <w:szCs w:val="18"/>
              </w:rPr>
              <w:t>O</w:t>
            </w:r>
            <w:r>
              <w:rPr>
                <w:b/>
                <w:sz w:val="18"/>
                <w:szCs w:val="18"/>
              </w:rPr>
              <w:t xml:space="preserve">dds </w:t>
            </w:r>
            <w:r w:rsidRPr="00A762C3">
              <w:rPr>
                <w:b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</w:rPr>
              <w:t>atio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7D13A3" w:rsidRPr="00A762C3" w:rsidRDefault="007D13A3" w:rsidP="000F572B">
            <w:pPr>
              <w:jc w:val="center"/>
              <w:rPr>
                <w:b/>
                <w:sz w:val="18"/>
                <w:szCs w:val="18"/>
              </w:rPr>
            </w:pPr>
            <w:r w:rsidRPr="00A762C3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7D13A3" w:rsidRPr="00A762C3" w:rsidRDefault="007D13A3" w:rsidP="000F572B">
            <w:pPr>
              <w:jc w:val="center"/>
              <w:rPr>
                <w:b/>
                <w:sz w:val="18"/>
                <w:szCs w:val="18"/>
              </w:rPr>
            </w:pPr>
            <w:r w:rsidRPr="00A762C3">
              <w:rPr>
                <w:b/>
                <w:sz w:val="18"/>
                <w:szCs w:val="18"/>
              </w:rPr>
              <w:t>O</w:t>
            </w:r>
            <w:r>
              <w:rPr>
                <w:b/>
                <w:sz w:val="18"/>
                <w:szCs w:val="18"/>
              </w:rPr>
              <w:t xml:space="preserve">dds </w:t>
            </w:r>
            <w:r w:rsidRPr="00A762C3">
              <w:rPr>
                <w:b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</w:rPr>
              <w:t>atio</w:t>
            </w:r>
          </w:p>
        </w:tc>
      </w:tr>
      <w:tr w:rsidR="007D13A3" w:rsidRPr="001A3362" w:rsidTr="007D13A3">
        <w:tc>
          <w:tcPr>
            <w:tcW w:w="1301" w:type="dxa"/>
            <w:tcBorders>
              <w:top w:val="single" w:sz="4" w:space="0" w:color="auto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All glioma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D13A3" w:rsidRPr="006937BD" w:rsidRDefault="007D13A3" w:rsidP="005146D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single" w:sz="4" w:space="0" w:color="auto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593818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19:15807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884</w:t>
            </w:r>
            <w:r w:rsidRPr="000F572B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A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&gt;G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CYP4F12</w:t>
            </w:r>
          </w:p>
        </w:tc>
        <w:tc>
          <w:tcPr>
            <w:tcW w:w="886" w:type="dxa"/>
            <w:vAlign w:val="bottom"/>
          </w:tcPr>
          <w:p w:rsidR="007D13A3" w:rsidRPr="001E0379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E0379">
              <w:rPr>
                <w:rFonts w:ascii="Calibri" w:hAnsi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92" w:type="dxa"/>
            <w:vAlign w:val="bottom"/>
          </w:tcPr>
          <w:p w:rsidR="007D13A3" w:rsidRPr="001E0379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E0379">
              <w:rPr>
                <w:rFonts w:ascii="Calibri" w:hAnsi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92" w:type="dxa"/>
          </w:tcPr>
          <w:p w:rsidR="007D13A3" w:rsidRPr="001E0379" w:rsidRDefault="007D13A3" w:rsidP="005146D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E0379">
              <w:rPr>
                <w:sz w:val="18"/>
                <w:szCs w:val="18"/>
              </w:rPr>
              <w:t>1.24x10</w:t>
            </w:r>
            <w:r w:rsidRPr="001E0379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8" w:type="dxa"/>
            <w:vAlign w:val="bottom"/>
          </w:tcPr>
          <w:p w:rsidR="007D13A3" w:rsidRPr="001E0379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E0379">
              <w:rPr>
                <w:rFonts w:ascii="Calibri" w:hAnsi="Calibri"/>
                <w:color w:val="000000"/>
                <w:sz w:val="18"/>
                <w:szCs w:val="18"/>
              </w:rPr>
              <w:t>1.19 (1.10-1.29)</w:t>
            </w:r>
          </w:p>
        </w:tc>
        <w:tc>
          <w:tcPr>
            <w:tcW w:w="992" w:type="dxa"/>
            <w:vAlign w:val="bottom"/>
          </w:tcPr>
          <w:p w:rsidR="007D13A3" w:rsidRPr="001E0379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E0379">
              <w:rPr>
                <w:rFonts w:ascii="Calibri" w:hAnsi="Calibri"/>
                <w:color w:val="000000"/>
                <w:sz w:val="18"/>
                <w:szCs w:val="18"/>
              </w:rPr>
              <w:t>0.0572</w:t>
            </w:r>
          </w:p>
        </w:tc>
        <w:tc>
          <w:tcPr>
            <w:tcW w:w="1417" w:type="dxa"/>
            <w:vAlign w:val="bottom"/>
          </w:tcPr>
          <w:p w:rsidR="007D13A3" w:rsidRPr="001E0379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E0379">
              <w:rPr>
                <w:rFonts w:ascii="Calibri" w:hAnsi="Calibri"/>
                <w:color w:val="000000"/>
                <w:sz w:val="18"/>
                <w:szCs w:val="18"/>
              </w:rPr>
              <w:t>1.11 (1.00-1.24)</w:t>
            </w:r>
          </w:p>
        </w:tc>
        <w:tc>
          <w:tcPr>
            <w:tcW w:w="993" w:type="dxa"/>
            <w:vAlign w:val="bottom"/>
          </w:tcPr>
          <w:p w:rsidR="007D13A3" w:rsidRPr="001E0379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</w:pPr>
            <w:r w:rsidRPr="001E0379">
              <w:rPr>
                <w:rFonts w:ascii="Calibri" w:hAnsi="Calibri"/>
                <w:color w:val="000000"/>
                <w:sz w:val="18"/>
                <w:szCs w:val="18"/>
              </w:rPr>
              <w:t>7.92x10</w:t>
            </w:r>
            <w:r w:rsidRPr="001E0379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469" w:type="dxa"/>
            <w:vAlign w:val="bottom"/>
          </w:tcPr>
          <w:p w:rsidR="007D13A3" w:rsidRPr="001E0379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E0379">
              <w:rPr>
                <w:rFonts w:ascii="Calibri" w:hAnsi="Calibri"/>
                <w:color w:val="000000"/>
                <w:sz w:val="18"/>
                <w:szCs w:val="18"/>
              </w:rPr>
              <w:t>1.27 (1.14-1.41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11040923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11:6585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0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G&gt;</w:t>
            </w:r>
            <w:r w:rsidRPr="001E0379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DNHD1</w:t>
            </w:r>
          </w:p>
        </w:tc>
        <w:tc>
          <w:tcPr>
            <w:tcW w:w="886" w:type="dxa"/>
            <w:vAlign w:val="bottom"/>
          </w:tcPr>
          <w:p w:rsidR="007D13A3" w:rsidRPr="001E0379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E0379">
              <w:rPr>
                <w:rFonts w:ascii="Calibri" w:hAnsi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92" w:type="dxa"/>
            <w:vAlign w:val="bottom"/>
          </w:tcPr>
          <w:p w:rsidR="007D13A3" w:rsidRPr="001E0379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E0379">
              <w:rPr>
                <w:rFonts w:ascii="Calibri" w:hAnsi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92" w:type="dxa"/>
          </w:tcPr>
          <w:p w:rsidR="007D13A3" w:rsidRPr="001E0379" w:rsidRDefault="007D13A3" w:rsidP="005146D3">
            <w:pPr>
              <w:jc w:val="center"/>
              <w:rPr>
                <w:sz w:val="18"/>
                <w:szCs w:val="18"/>
              </w:rPr>
            </w:pPr>
            <w:r w:rsidRPr="001E0379">
              <w:rPr>
                <w:sz w:val="18"/>
                <w:szCs w:val="18"/>
              </w:rPr>
              <w:t>2.32x10</w:t>
            </w:r>
            <w:r w:rsidRPr="001E0379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8" w:type="dxa"/>
            <w:vAlign w:val="bottom"/>
          </w:tcPr>
          <w:p w:rsidR="007D13A3" w:rsidRPr="001E0379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E0379">
              <w:rPr>
                <w:rFonts w:ascii="Calibri" w:hAnsi="Calibri"/>
                <w:color w:val="000000"/>
                <w:sz w:val="18"/>
                <w:szCs w:val="18"/>
              </w:rPr>
              <w:t>1.19 (1.10-1.28)</w:t>
            </w:r>
          </w:p>
        </w:tc>
        <w:tc>
          <w:tcPr>
            <w:tcW w:w="992" w:type="dxa"/>
            <w:vAlign w:val="bottom"/>
          </w:tcPr>
          <w:p w:rsidR="007D13A3" w:rsidRPr="001E0379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</w:pPr>
            <w:r w:rsidRPr="001E0379">
              <w:rPr>
                <w:rFonts w:ascii="Calibri" w:hAnsi="Calibri"/>
                <w:color w:val="000000"/>
                <w:sz w:val="18"/>
                <w:szCs w:val="18"/>
              </w:rPr>
              <w:t>6.02x10</w:t>
            </w:r>
            <w:r w:rsidRPr="001E0379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vAlign w:val="bottom"/>
          </w:tcPr>
          <w:p w:rsidR="007D13A3" w:rsidRPr="001E0379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E0379">
              <w:rPr>
                <w:rFonts w:ascii="Calibri" w:hAnsi="Calibri"/>
                <w:color w:val="000000"/>
                <w:sz w:val="18"/>
                <w:szCs w:val="18"/>
              </w:rPr>
              <w:t>1.21 (1.09-1.35)</w:t>
            </w:r>
          </w:p>
        </w:tc>
        <w:tc>
          <w:tcPr>
            <w:tcW w:w="993" w:type="dxa"/>
            <w:vAlign w:val="bottom"/>
          </w:tcPr>
          <w:p w:rsidR="007D13A3" w:rsidRPr="001E0379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E0379">
              <w:rPr>
                <w:rFonts w:ascii="Calibri" w:hAnsi="Calibri"/>
                <w:color w:val="000000"/>
                <w:sz w:val="18"/>
                <w:szCs w:val="18"/>
              </w:rPr>
              <w:t>0.00143</w:t>
            </w:r>
          </w:p>
        </w:tc>
        <w:tc>
          <w:tcPr>
            <w:tcW w:w="1469" w:type="dxa"/>
            <w:vAlign w:val="bottom"/>
          </w:tcPr>
          <w:p w:rsidR="007D13A3" w:rsidRPr="001E0379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E0379">
              <w:rPr>
                <w:rFonts w:ascii="Calibri" w:hAnsi="Calibri"/>
                <w:color w:val="000000"/>
                <w:sz w:val="18"/>
                <w:szCs w:val="18"/>
              </w:rPr>
              <w:t>1.19 (1.07-1.32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55708299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10: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0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80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8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A&gt;</w:t>
            </w:r>
            <w:r w:rsidRPr="001E0379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SLK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087</w:t>
            </w: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  <w:r w:rsidRPr="006937BD">
              <w:rPr>
                <w:sz w:val="18"/>
                <w:szCs w:val="18"/>
              </w:rPr>
              <w:t>4.36x10</w:t>
            </w:r>
            <w:r w:rsidRPr="006937BD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6.33 (2.61-15.3)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143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4.83 (1.37-17.1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4.54x10</w:t>
            </w:r>
            <w:r w:rsidRPr="006937BD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8.6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3.07-24.6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185338080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7:732969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C&gt;</w:t>
            </w:r>
            <w:r w:rsidRPr="001E0379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C17orf74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056</w:t>
            </w: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  <w:r w:rsidRPr="006937BD">
              <w:rPr>
                <w:sz w:val="18"/>
                <w:szCs w:val="18"/>
              </w:rPr>
              <w:t>4.73x10</w:t>
            </w:r>
            <w:r w:rsidRPr="006937BD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6.87 (2.71-17.4)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7.35x10</w:t>
            </w:r>
            <w:r w:rsidRPr="006937BD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2.3 (4.11-37.0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374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4.2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.09-16.9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142824107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1:4828568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C&gt;</w:t>
            </w:r>
            <w:r w:rsidRPr="00D542FB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OR4X1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  <w:r w:rsidRPr="006937BD">
              <w:rPr>
                <w:sz w:val="18"/>
                <w:szCs w:val="18"/>
              </w:rPr>
              <w:t>4.90x10</w:t>
            </w:r>
            <w:r w:rsidRPr="006937BD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.32 (1.55-3.48)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.84x10</w:t>
            </w:r>
            <w:r w:rsidRPr="006937BD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3.68 (2.24-6.05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548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8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0.99-3.39)</w:t>
            </w:r>
          </w:p>
        </w:tc>
      </w:tr>
      <w:tr w:rsidR="007D13A3" w:rsidRPr="001A3362" w:rsidTr="007D13A3">
        <w:tc>
          <w:tcPr>
            <w:tcW w:w="1301" w:type="dxa"/>
            <w:tcBorders>
              <w:bottom w:val="nil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149351551</w:t>
            </w:r>
          </w:p>
        </w:tc>
        <w:tc>
          <w:tcPr>
            <w:tcW w:w="2129" w:type="dxa"/>
            <w:tcBorders>
              <w:bottom w:val="nil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9:7768392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T&gt;</w:t>
            </w:r>
            <w:r w:rsidRPr="003F74A1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1018" w:type="dxa"/>
            <w:tcBorders>
              <w:bottom w:val="nil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C9orf95</w:t>
            </w:r>
          </w:p>
        </w:tc>
        <w:tc>
          <w:tcPr>
            <w:tcW w:w="886" w:type="dxa"/>
            <w:tcBorders>
              <w:bottom w:val="nil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992" w:type="dxa"/>
            <w:tcBorders>
              <w:bottom w:val="nil"/>
            </w:tcBorders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  <w:r w:rsidRPr="006937BD">
              <w:rPr>
                <w:sz w:val="18"/>
                <w:szCs w:val="18"/>
              </w:rPr>
              <w:t>7.40x10</w:t>
            </w:r>
            <w:r w:rsidRPr="006937BD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3.83 (1.97-7.45)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3.94x10</w:t>
            </w:r>
            <w:r w:rsidRPr="006937BD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5.80 (2.75-12.2)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469" w:type="dxa"/>
            <w:tcBorders>
              <w:bottom w:val="nil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.3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0.83-6.50)</w:t>
            </w:r>
          </w:p>
        </w:tc>
      </w:tr>
      <w:tr w:rsidR="007D13A3" w:rsidRPr="001A3362" w:rsidTr="007D13A3">
        <w:tc>
          <w:tcPr>
            <w:tcW w:w="1301" w:type="dxa"/>
            <w:tcBorders>
              <w:top w:val="nil"/>
              <w:bottom w:val="nil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200918780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:10334035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G&gt;</w:t>
            </w:r>
            <w:r w:rsidRPr="003F74A1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MFSD9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0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  <w:r w:rsidRPr="006937BD">
              <w:rPr>
                <w:sz w:val="18"/>
                <w:szCs w:val="18"/>
              </w:rPr>
              <w:t>9.78x10</w:t>
            </w:r>
            <w:r w:rsidRPr="006937BD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8.80 (2.95-26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1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8.99 (2.31-34.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109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9.6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.47-37.4)</w:t>
            </w:r>
          </w:p>
        </w:tc>
      </w:tr>
      <w:tr w:rsidR="007D13A3" w:rsidRPr="001A3362" w:rsidTr="007D13A3">
        <w:trPr>
          <w:trHeight w:val="135"/>
        </w:trPr>
        <w:tc>
          <w:tcPr>
            <w:tcW w:w="1301" w:type="dxa"/>
            <w:tcBorders>
              <w:top w:val="nil"/>
            </w:tcBorders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9" w:type="dxa"/>
            <w:tcBorders>
              <w:top w:val="nil"/>
            </w:tcBorders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</w:tcBorders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</w:tcBorders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</w:tr>
      <w:tr w:rsidR="007D13A3" w:rsidRPr="001A3362" w:rsidTr="007D13A3">
        <w:tc>
          <w:tcPr>
            <w:tcW w:w="1301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  <w:r w:rsidRPr="006937BD">
              <w:rPr>
                <w:rFonts w:ascii="Calibri" w:hAnsi="Calibri"/>
                <w:b/>
                <w:color w:val="000000"/>
                <w:sz w:val="18"/>
                <w:szCs w:val="18"/>
              </w:rPr>
              <w:t>GBM</w:t>
            </w:r>
          </w:p>
        </w:tc>
        <w:tc>
          <w:tcPr>
            <w:tcW w:w="2129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8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9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138650548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7:7285713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C&gt;</w:t>
            </w:r>
            <w:r w:rsidRPr="00E876AE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BAZ1B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133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0371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400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6.19 (1.79-21.4)</w:t>
            </w: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6937BD">
              <w:rPr>
                <w:sz w:val="18"/>
                <w:szCs w:val="18"/>
              </w:rPr>
              <w:t>1.77x10</w:t>
            </w:r>
            <w:r w:rsidRPr="006937BD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1.1 (5.24-84.6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2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0.08-20.3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192763050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7:3096124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A&gt;</w:t>
            </w:r>
            <w:r w:rsidRPr="009570EC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AQP1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223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406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.98 (1.42-6.29)</w:t>
            </w: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  <w:r w:rsidRPr="006937BD">
              <w:rPr>
                <w:sz w:val="18"/>
                <w:szCs w:val="18"/>
              </w:rPr>
              <w:t>1.88x10</w:t>
            </w:r>
            <w:r w:rsidRPr="006937BD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5.58 (2.54-12.2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7 (0.10-5.63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61745572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9:89751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C&gt;</w:t>
            </w:r>
            <w:r w:rsidRPr="00F44EC0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C19orf22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425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173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196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.96 (1.49-5.89)</w:t>
            </w: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  <w:r w:rsidRPr="006937BD">
              <w:rPr>
                <w:sz w:val="18"/>
                <w:szCs w:val="18"/>
              </w:rPr>
              <w:t>4.63x10</w:t>
            </w:r>
            <w:r w:rsidRPr="006937BD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4.83 (2.26-10.3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1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0.27-4.91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199545411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9:13690528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C&gt;</w:t>
            </w:r>
            <w:r w:rsidRPr="00FA3FE4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BRD3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133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0433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4.13x10</w:t>
            </w:r>
            <w:r w:rsidRPr="006937BD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8.54 (2.60-28.1)</w:t>
            </w: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  <w:r w:rsidRPr="006937BD">
              <w:rPr>
                <w:sz w:val="18"/>
                <w:szCs w:val="18"/>
              </w:rPr>
              <w:t>4.63x10</w:t>
            </w:r>
            <w:r w:rsidRPr="006937BD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4.0 (3.94-50.0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3.7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0.45-30.9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79723119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:1700139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A&gt;</w:t>
            </w:r>
            <w:r w:rsidRPr="00CC7A12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LRP2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130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31 (0.92-1.86)</w:t>
            </w: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  <w:r w:rsidRPr="006937BD">
              <w:rPr>
                <w:sz w:val="18"/>
                <w:szCs w:val="18"/>
              </w:rPr>
              <w:t>5.89x10</w:t>
            </w:r>
            <w:r w:rsidRPr="006937BD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.21 (1.50-3.26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 (0.46-1.66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144347065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3:12739518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G&gt;</w:t>
            </w:r>
            <w:r w:rsidRPr="000F55EC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ABTB1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717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464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361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.05 (1.26-3.31)</w:t>
            </w: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  <w:r w:rsidRPr="006937BD">
              <w:rPr>
                <w:sz w:val="18"/>
                <w:szCs w:val="18"/>
              </w:rPr>
              <w:t>6.16x10</w:t>
            </w:r>
            <w:r w:rsidRPr="006937BD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3.13 (1.79-5.47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1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0.50-2.62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1B293A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B293A">
              <w:rPr>
                <w:rFonts w:ascii="Calibri" w:hAnsi="Calibri"/>
                <w:color w:val="000000"/>
                <w:sz w:val="18"/>
                <w:szCs w:val="18"/>
              </w:rPr>
              <w:t>rs10448108</w:t>
            </w:r>
          </w:p>
        </w:tc>
        <w:tc>
          <w:tcPr>
            <w:tcW w:w="2129" w:type="dxa"/>
            <w:vAlign w:val="bottom"/>
          </w:tcPr>
          <w:p w:rsidR="007D13A3" w:rsidRPr="001B293A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B293A">
              <w:rPr>
                <w:rFonts w:ascii="Calibri" w:hAnsi="Calibri"/>
                <w:color w:val="000000"/>
                <w:sz w:val="18"/>
                <w:szCs w:val="18"/>
              </w:rPr>
              <w:t>chr8:4809686C&gt;</w:t>
            </w:r>
            <w:r w:rsidRPr="001B293A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1018" w:type="dxa"/>
            <w:vAlign w:val="bottom"/>
          </w:tcPr>
          <w:p w:rsidR="007D13A3" w:rsidRPr="001B293A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1B293A">
              <w:rPr>
                <w:rFonts w:ascii="Calibri" w:hAnsi="Calibri"/>
                <w:i/>
                <w:color w:val="000000"/>
                <w:sz w:val="18"/>
                <w:szCs w:val="18"/>
              </w:rPr>
              <w:t>CSMD1</w:t>
            </w:r>
          </w:p>
        </w:tc>
        <w:tc>
          <w:tcPr>
            <w:tcW w:w="886" w:type="dxa"/>
            <w:vAlign w:val="bottom"/>
          </w:tcPr>
          <w:p w:rsidR="007D13A3" w:rsidRPr="001B293A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B293A">
              <w:rPr>
                <w:rFonts w:ascii="Calibri" w:hAnsi="Calibri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992" w:type="dxa"/>
            <w:vAlign w:val="bottom"/>
          </w:tcPr>
          <w:p w:rsidR="007D13A3" w:rsidRPr="001B293A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B293A">
              <w:rPr>
                <w:rFonts w:ascii="Calibri" w:hAnsi="Calibri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992" w:type="dxa"/>
            <w:vAlign w:val="bottom"/>
          </w:tcPr>
          <w:p w:rsidR="007D13A3" w:rsidRPr="001B293A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B293A">
              <w:rPr>
                <w:rFonts w:ascii="Calibri" w:hAnsi="Calibri"/>
                <w:color w:val="000000"/>
                <w:sz w:val="18"/>
                <w:szCs w:val="18"/>
              </w:rPr>
              <w:t>0.00173</w:t>
            </w:r>
          </w:p>
        </w:tc>
        <w:tc>
          <w:tcPr>
            <w:tcW w:w="1418" w:type="dxa"/>
            <w:vAlign w:val="bottom"/>
          </w:tcPr>
          <w:p w:rsidR="007D13A3" w:rsidRPr="001B293A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B293A">
              <w:rPr>
                <w:rFonts w:ascii="Calibri" w:hAnsi="Calibri"/>
                <w:color w:val="000000"/>
                <w:sz w:val="18"/>
                <w:szCs w:val="18"/>
              </w:rPr>
              <w:t>1.13 (1.05-1.23)</w:t>
            </w:r>
          </w:p>
        </w:tc>
        <w:tc>
          <w:tcPr>
            <w:tcW w:w="992" w:type="dxa"/>
          </w:tcPr>
          <w:p w:rsidR="007D13A3" w:rsidRPr="001B293A" w:rsidRDefault="007D13A3" w:rsidP="005146D3">
            <w:pPr>
              <w:jc w:val="center"/>
              <w:rPr>
                <w:sz w:val="18"/>
                <w:szCs w:val="18"/>
              </w:rPr>
            </w:pPr>
            <w:r w:rsidRPr="001B293A">
              <w:rPr>
                <w:sz w:val="18"/>
                <w:szCs w:val="18"/>
              </w:rPr>
              <w:t>6.44x10</w:t>
            </w:r>
            <w:r w:rsidRPr="001B293A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7" w:type="dxa"/>
            <w:vAlign w:val="bottom"/>
          </w:tcPr>
          <w:p w:rsidR="007D13A3" w:rsidRPr="001B293A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B293A">
              <w:rPr>
                <w:rFonts w:ascii="Calibri" w:hAnsi="Calibri"/>
                <w:color w:val="000000"/>
                <w:sz w:val="18"/>
                <w:szCs w:val="18"/>
              </w:rPr>
              <w:t>1.25 (1.12-1.39)</w:t>
            </w:r>
          </w:p>
        </w:tc>
        <w:tc>
          <w:tcPr>
            <w:tcW w:w="993" w:type="dxa"/>
            <w:vAlign w:val="bottom"/>
          </w:tcPr>
          <w:p w:rsidR="007D13A3" w:rsidRPr="001B293A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B293A">
              <w:rPr>
                <w:rFonts w:ascii="Calibri" w:hAnsi="Calibri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1469" w:type="dxa"/>
            <w:vAlign w:val="bottom"/>
          </w:tcPr>
          <w:p w:rsidR="007D13A3" w:rsidRPr="001B293A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B293A">
              <w:rPr>
                <w:rFonts w:ascii="Calibri" w:hAnsi="Calibri"/>
                <w:color w:val="000000"/>
                <w:sz w:val="18"/>
                <w:szCs w:val="18"/>
              </w:rPr>
              <w:t>1.04 (0.94-1.16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199878911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6:170994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C&gt;</w:t>
            </w:r>
            <w:r w:rsidRPr="0098538D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CRAMP1L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824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563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171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71 (1.10-2.66)</w:t>
            </w: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  <w:r w:rsidRPr="006937BD">
              <w:rPr>
                <w:sz w:val="18"/>
                <w:szCs w:val="18"/>
              </w:rPr>
              <w:t>6.61x10</w:t>
            </w:r>
            <w:r w:rsidRPr="006937BD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.78 (1.68-4.60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48-1.99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143015514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9:692655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C&gt;</w:t>
            </w:r>
            <w:r w:rsidRPr="003A5B41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EMR1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186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0495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6135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4.92 (1.57-15.4)</w:t>
            </w: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  <w:r w:rsidRPr="006937BD">
              <w:rPr>
                <w:sz w:val="18"/>
                <w:szCs w:val="18"/>
              </w:rPr>
              <w:t>7.05x10</w:t>
            </w:r>
            <w:r w:rsidRPr="006937BD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0.1 (3.23-31.7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 (0-Inf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140988779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9:5632092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C&gt;</w:t>
            </w:r>
            <w:r w:rsidRPr="00656EF5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NLRP11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266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179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468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.09 (1.01-4.33)</w:t>
            </w: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  <w:r w:rsidRPr="006937BD">
              <w:rPr>
                <w:sz w:val="18"/>
                <w:szCs w:val="18"/>
              </w:rPr>
              <w:t>7.63x10</w:t>
            </w:r>
            <w:r w:rsidRPr="006937BD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4.59 (2.16-9.75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2 (0.04-4.07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61743282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:12834771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T&gt;</w:t>
            </w:r>
            <w:r w:rsidRPr="0031601A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MYO7B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106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0496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501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5.83 (1.70-20.0)</w:t>
            </w: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  <w:r w:rsidRPr="006937BD">
              <w:rPr>
                <w:sz w:val="18"/>
                <w:szCs w:val="18"/>
              </w:rPr>
              <w:t>7.96x10</w:t>
            </w:r>
            <w:r w:rsidRPr="006937BD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2.0 (3.49-41.2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 (0-Inf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147489114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7:7295836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G&gt;</w:t>
            </w:r>
            <w:r w:rsidRPr="00BE451A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C17orf28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478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161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8.90x10</w:t>
            </w:r>
            <w:r w:rsidRPr="006937BD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3.81 (1.73-8.39)</w:t>
            </w: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  <w:r w:rsidRPr="006937BD">
              <w:rPr>
                <w:sz w:val="18"/>
                <w:szCs w:val="18"/>
              </w:rPr>
              <w:t>8.35x10</w:t>
            </w:r>
            <w:r w:rsidRPr="006937BD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5.95 (2.45-14.5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824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.9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0.87-9.69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148378319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9:11166393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C&gt;</w:t>
            </w:r>
            <w:r w:rsidRPr="00AE3BCE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IKBKAP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691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322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670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.02 (1.21-3.35)</w:t>
            </w: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  <w:r w:rsidRPr="006937BD">
              <w:rPr>
                <w:sz w:val="18"/>
                <w:szCs w:val="18"/>
              </w:rPr>
              <w:t>8.96x10</w:t>
            </w:r>
            <w:r w:rsidRPr="006937BD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3.16 (1.78-5.63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4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0.66-3.13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186418869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5:3123373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T&gt;</w:t>
            </w:r>
            <w:r w:rsidRPr="00C942A8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MTMR15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186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0619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302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5.80 (1.81-18.5)</w:t>
            </w: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  <w:r w:rsidRPr="006937BD">
              <w:rPr>
                <w:sz w:val="18"/>
                <w:szCs w:val="18"/>
              </w:rPr>
              <w:t>9.17x10</w:t>
            </w:r>
            <w:r w:rsidRPr="006937BD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0.6 (3.25-34.6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4.8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0.44-54.2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148718670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4:10357481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G&gt;</w:t>
            </w:r>
            <w:r w:rsidRPr="00BE3459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C14orf73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664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334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641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69 (0.97-2.96)</w:t>
            </w: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  <w:r w:rsidRPr="006937BD">
              <w:rPr>
                <w:sz w:val="18"/>
                <w:szCs w:val="18"/>
              </w:rPr>
              <w:t>9.89x10</w:t>
            </w:r>
            <w:r w:rsidRPr="006937BD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3.95 (1.98-7.90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6 (0.40-2.33)</w:t>
            </w:r>
          </w:p>
        </w:tc>
      </w:tr>
      <w:tr w:rsidR="007D13A3" w:rsidRPr="001A3362" w:rsidTr="007D13A3">
        <w:tc>
          <w:tcPr>
            <w:tcW w:w="1301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9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8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9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</w:tr>
      <w:tr w:rsidR="007D13A3" w:rsidRPr="001A3362" w:rsidTr="007D13A3">
        <w:tc>
          <w:tcPr>
            <w:tcW w:w="1301" w:type="dxa"/>
          </w:tcPr>
          <w:p w:rsidR="007D13A3" w:rsidRPr="00FB16AC" w:rsidRDefault="007D13A3" w:rsidP="005146D3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N</w:t>
            </w:r>
            <w:r w:rsidRPr="006937BD">
              <w:rPr>
                <w:rFonts w:ascii="Calibri" w:hAnsi="Calibri"/>
                <w:b/>
                <w:color w:val="000000"/>
                <w:sz w:val="18"/>
                <w:szCs w:val="18"/>
              </w:rPr>
              <w:t>on-GBM</w:t>
            </w:r>
          </w:p>
        </w:tc>
        <w:tc>
          <w:tcPr>
            <w:tcW w:w="2129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8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9" w:type="dxa"/>
          </w:tcPr>
          <w:p w:rsidR="007D13A3" w:rsidRPr="006937BD" w:rsidRDefault="007D13A3" w:rsidP="005146D3">
            <w:pPr>
              <w:jc w:val="center"/>
              <w:rPr>
                <w:sz w:val="18"/>
                <w:szCs w:val="18"/>
              </w:rPr>
            </w:pP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117802609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0:4459626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C&gt;</w:t>
            </w:r>
            <w:r w:rsidRPr="003C0D6B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ZNF335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138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755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4.27x10</w:t>
            </w:r>
            <w:r w:rsidRPr="006937BD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96 (1.35-2.85)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51 (0.84-2.70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6.08x10</w:t>
            </w:r>
            <w:r w:rsidRPr="006937BD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.8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.79-4.38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1106639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:24269067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G&gt;</w:t>
            </w:r>
            <w:r w:rsidRPr="000201BD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D2HGDH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104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15 (1.06-1.26)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02 (0.91-1.15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11x10</w:t>
            </w:r>
            <w:r w:rsidRPr="006937BD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2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.15-1.44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200058353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5:4298377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C&gt;</w:t>
            </w:r>
            <w:r w:rsidRPr="00BF7DCF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KIAA1300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133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0186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08x10</w:t>
            </w:r>
            <w:r w:rsidRPr="006937BD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5.6 (4.96-132)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560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0.4 (0.94-115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16x10</w:t>
            </w:r>
            <w:r w:rsidRPr="006937BD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45.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8.22-247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117293522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7:9089607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A&gt;</w:t>
            </w:r>
            <w:r w:rsidRPr="005403B5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FZD1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239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0743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297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4.19 (1.63-10.8)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.12 (0.48-9.86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.55x10</w:t>
            </w:r>
            <w:r w:rsidRPr="006937BD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0.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3.57-32.8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3789044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:2045891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G&gt;</w:t>
            </w:r>
            <w:r w:rsidRPr="002F21D8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LRRN2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249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15 (1.05-1.26)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99 (0.87-1.13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3.11x10</w:t>
            </w:r>
            <w:r w:rsidRPr="006937BD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2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.14-1.45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11588857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:20458704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G&gt;</w:t>
            </w:r>
            <w:r w:rsidRPr="006D53AC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LRRN2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560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14 (1.04-1.25)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97 (0.85-1.11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3.86x10</w:t>
            </w:r>
            <w:r w:rsidRPr="006937BD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2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.14-1.45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2235937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:2963190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A&gt;</w:t>
            </w:r>
            <w:r w:rsidRPr="005367E0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PTPRU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0459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18 (1.07-1.29)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09 (0.96-1.24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4.24x10</w:t>
            </w:r>
            <w:r w:rsidRPr="006937BD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2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.14-1.45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2229860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7:10320582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G&gt;</w:t>
            </w:r>
            <w:r w:rsidRPr="00F7263B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RELN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877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495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781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81 (1.17-2.79)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10 (0.51-2.37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4.26x10</w:t>
            </w:r>
            <w:r w:rsidRPr="006937BD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.8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.73-4.71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201532961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7:7287447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T&gt;</w:t>
            </w:r>
            <w:r w:rsidRPr="007E366B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FADS6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186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0495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496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5.84 (1.71-20.0)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 (0-Inf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5.01x10</w:t>
            </w:r>
            <w:r w:rsidRPr="006937BD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2.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3.74-44.2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149405381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3:3237140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G&gt;</w:t>
            </w:r>
            <w:r w:rsidRPr="00F15317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RXFP2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372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204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569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.61 (1.32-5.14)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85 (0.51-6.66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6.24x10</w:t>
            </w:r>
            <w:r w:rsidRPr="006937BD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4.5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.16-9.48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rs202000786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:190441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T&gt;</w:t>
            </w:r>
            <w:r w:rsidRPr="0029139D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KIAA1751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239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198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962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.83 (1.29-6.22)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72 (0.10-5.27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6.52x10</w:t>
            </w:r>
            <w:r w:rsidRPr="006937BD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5.4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.38-12.6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150175049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7:6229019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C&gt;</w:t>
            </w:r>
            <w:r w:rsidRPr="0029139D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TEX2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372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309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233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.07 (1.10-3.86)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04 (0.25-4.32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6.73x10</w:t>
            </w:r>
            <w:r w:rsidRPr="006937BD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4.1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.06-8.32)</w:t>
            </w:r>
          </w:p>
        </w:tc>
      </w:tr>
      <w:tr w:rsidR="007D13A3" w:rsidRPr="001A3362" w:rsidTr="007D13A3">
        <w:tc>
          <w:tcPr>
            <w:tcW w:w="1301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rs117738342</w:t>
            </w:r>
          </w:p>
        </w:tc>
        <w:tc>
          <w:tcPr>
            <w:tcW w:w="212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6:6688095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A&gt;</w:t>
            </w:r>
            <w:r w:rsidRPr="000248DC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10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i/>
                <w:color w:val="000000"/>
                <w:sz w:val="18"/>
                <w:szCs w:val="18"/>
              </w:rPr>
              <w:t>CA7</w:t>
            </w:r>
          </w:p>
        </w:tc>
        <w:tc>
          <w:tcPr>
            <w:tcW w:w="886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611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371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00385</w:t>
            </w:r>
          </w:p>
        </w:tc>
        <w:tc>
          <w:tcPr>
            <w:tcW w:w="1418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2.18 (1.29-3.70)</w:t>
            </w:r>
          </w:p>
        </w:tc>
        <w:tc>
          <w:tcPr>
            <w:tcW w:w="992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1417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1.22 (0.43-3.43)</w:t>
            </w:r>
          </w:p>
        </w:tc>
        <w:tc>
          <w:tcPr>
            <w:tcW w:w="993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8.05x10</w:t>
            </w:r>
            <w:r w:rsidRPr="006937BD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69" w:type="dxa"/>
            <w:vAlign w:val="bottom"/>
          </w:tcPr>
          <w:p w:rsidR="007D13A3" w:rsidRPr="006937BD" w:rsidRDefault="007D13A3" w:rsidP="005146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937BD">
              <w:rPr>
                <w:rFonts w:ascii="Calibri" w:hAnsi="Calibri"/>
                <w:color w:val="000000"/>
                <w:sz w:val="18"/>
                <w:szCs w:val="18"/>
              </w:rPr>
              <w:t>3.5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.89-6.68)</w:t>
            </w:r>
          </w:p>
        </w:tc>
      </w:tr>
    </w:tbl>
    <w:p w:rsidR="00423FF0" w:rsidRDefault="00423FF0">
      <w:pPr>
        <w:rPr>
          <w:sz w:val="20"/>
          <w:szCs w:val="20"/>
        </w:rPr>
      </w:pPr>
    </w:p>
    <w:p w:rsidR="00D61A6D" w:rsidRPr="00D61A6D" w:rsidRDefault="00635BB0" w:rsidP="00D61A6D">
      <w:pPr>
        <w:spacing w:before="100" w:beforeAutospacing="1" w:after="100" w:afterAutospacing="1"/>
        <w:outlineLvl w:val="1"/>
        <w:rPr>
          <w:rFonts w:eastAsia="Times New Roman" w:cs="Times New Roman"/>
          <w:bCs/>
          <w:sz w:val="24"/>
          <w:szCs w:val="24"/>
          <w:vertAlign w:val="superscript"/>
          <w:lang w:eastAsia="en-GB"/>
        </w:rPr>
      </w:pPr>
      <w:r w:rsidRPr="00D61A6D">
        <w:rPr>
          <w:b/>
          <w:sz w:val="24"/>
          <w:szCs w:val="24"/>
        </w:rPr>
        <w:t>Supplementary Table 4</w:t>
      </w:r>
      <w:r w:rsidR="0008428F" w:rsidRPr="00D61A6D">
        <w:rPr>
          <w:b/>
          <w:sz w:val="24"/>
          <w:szCs w:val="24"/>
        </w:rPr>
        <w:t>:</w:t>
      </w:r>
      <w:r w:rsidR="00525B66" w:rsidRPr="00D61A6D">
        <w:rPr>
          <w:b/>
          <w:sz w:val="24"/>
          <w:szCs w:val="24"/>
        </w:rPr>
        <w:t xml:space="preserve"> </w:t>
      </w:r>
      <w:r w:rsidR="00934B5D" w:rsidRPr="00D61A6D">
        <w:rPr>
          <w:b/>
          <w:sz w:val="24"/>
          <w:szCs w:val="24"/>
        </w:rPr>
        <w:t>Protein altering variants (PAVs) associated with Glioma risk</w:t>
      </w:r>
      <w:r w:rsidR="00525B66" w:rsidRPr="00D61A6D">
        <w:rPr>
          <w:b/>
          <w:sz w:val="24"/>
          <w:szCs w:val="24"/>
        </w:rPr>
        <w:t xml:space="preserve">. </w:t>
      </w:r>
      <w:r w:rsidR="00525B66" w:rsidRPr="00D61A6D">
        <w:rPr>
          <w:i/>
          <w:sz w:val="24"/>
          <w:szCs w:val="24"/>
        </w:rPr>
        <w:t>P</w:t>
      </w:r>
      <w:r w:rsidR="00525B66" w:rsidRPr="00D61A6D">
        <w:rPr>
          <w:sz w:val="24"/>
          <w:szCs w:val="24"/>
        </w:rPr>
        <w:t xml:space="preserve"> values </w:t>
      </w:r>
      <w:r w:rsidR="0008428F" w:rsidRPr="00D61A6D">
        <w:rPr>
          <w:sz w:val="24"/>
          <w:szCs w:val="24"/>
        </w:rPr>
        <w:t xml:space="preserve">and </w:t>
      </w:r>
      <w:r w:rsidR="00EB2E5D" w:rsidRPr="00D61A6D">
        <w:rPr>
          <w:sz w:val="24"/>
          <w:szCs w:val="24"/>
        </w:rPr>
        <w:t>odds ratios</w:t>
      </w:r>
      <w:r w:rsidR="0008428F" w:rsidRPr="00D61A6D">
        <w:rPr>
          <w:sz w:val="24"/>
          <w:szCs w:val="24"/>
        </w:rPr>
        <w:t xml:space="preserve"> obtained under a </w:t>
      </w:r>
      <w:r w:rsidR="00525B66" w:rsidRPr="00D61A6D">
        <w:rPr>
          <w:sz w:val="24"/>
          <w:szCs w:val="24"/>
        </w:rPr>
        <w:t xml:space="preserve">fixed-effect meta-analysis of logistic regression beta values from the three case-control </w:t>
      </w:r>
      <w:r w:rsidR="004A4670" w:rsidRPr="00D61A6D">
        <w:rPr>
          <w:sz w:val="24"/>
          <w:szCs w:val="24"/>
        </w:rPr>
        <w:t>series, assuming an additive model</w:t>
      </w:r>
      <w:r w:rsidR="00525B66" w:rsidRPr="00D61A6D">
        <w:rPr>
          <w:sz w:val="24"/>
          <w:szCs w:val="24"/>
        </w:rPr>
        <w:t xml:space="preserve">. Shown are </w:t>
      </w:r>
      <w:r w:rsidR="0008428F" w:rsidRPr="00D61A6D">
        <w:rPr>
          <w:sz w:val="24"/>
          <w:szCs w:val="24"/>
        </w:rPr>
        <w:t xml:space="preserve">associations </w:t>
      </w:r>
      <w:r w:rsidR="0085110B" w:rsidRPr="00D61A6D">
        <w:rPr>
          <w:sz w:val="24"/>
          <w:szCs w:val="24"/>
        </w:rPr>
        <w:t xml:space="preserve">with </w:t>
      </w:r>
      <w:r w:rsidR="0085110B" w:rsidRPr="00D61A6D">
        <w:rPr>
          <w:i/>
          <w:sz w:val="24"/>
          <w:szCs w:val="24"/>
        </w:rPr>
        <w:t>P</w:t>
      </w:r>
      <w:r w:rsidR="0085110B" w:rsidRPr="00D61A6D">
        <w:rPr>
          <w:sz w:val="24"/>
          <w:szCs w:val="24"/>
        </w:rPr>
        <w:t xml:space="preserve"> &lt; 10</w:t>
      </w:r>
      <w:r w:rsidR="0085110B" w:rsidRPr="00D61A6D">
        <w:rPr>
          <w:sz w:val="24"/>
          <w:szCs w:val="24"/>
          <w:vertAlign w:val="superscript"/>
        </w:rPr>
        <w:t>-4</w:t>
      </w:r>
      <w:r w:rsidR="0085110B" w:rsidRPr="00D61A6D">
        <w:rPr>
          <w:sz w:val="24"/>
          <w:szCs w:val="24"/>
        </w:rPr>
        <w:t xml:space="preserve">   </w:t>
      </w:r>
      <w:r w:rsidR="0008428F" w:rsidRPr="00D61A6D">
        <w:rPr>
          <w:sz w:val="24"/>
          <w:szCs w:val="24"/>
        </w:rPr>
        <w:t xml:space="preserve">for risk of all </w:t>
      </w:r>
      <w:r w:rsidR="00525B66" w:rsidRPr="00D61A6D">
        <w:rPr>
          <w:sz w:val="24"/>
          <w:szCs w:val="24"/>
        </w:rPr>
        <w:t xml:space="preserve">glioma, </w:t>
      </w:r>
      <w:r w:rsidR="0008428F" w:rsidRPr="00D61A6D">
        <w:rPr>
          <w:sz w:val="24"/>
          <w:szCs w:val="24"/>
        </w:rPr>
        <w:t xml:space="preserve">GBM </w:t>
      </w:r>
      <w:r w:rsidR="003C0C7B">
        <w:rPr>
          <w:sz w:val="24"/>
          <w:szCs w:val="24"/>
        </w:rPr>
        <w:t>and n</w:t>
      </w:r>
      <w:r w:rsidR="00525B66" w:rsidRPr="00D61A6D">
        <w:rPr>
          <w:sz w:val="24"/>
          <w:szCs w:val="24"/>
        </w:rPr>
        <w:t xml:space="preserve">on-GBM </w:t>
      </w:r>
      <w:r w:rsidR="0008428F" w:rsidRPr="00D61A6D">
        <w:rPr>
          <w:sz w:val="24"/>
          <w:szCs w:val="24"/>
        </w:rPr>
        <w:t>tumours</w:t>
      </w:r>
      <w:r w:rsidR="00525B66" w:rsidRPr="00D61A6D">
        <w:rPr>
          <w:sz w:val="24"/>
          <w:szCs w:val="24"/>
        </w:rPr>
        <w:t xml:space="preserve">.  </w:t>
      </w:r>
      <w:r w:rsidR="00525B66" w:rsidRPr="00D61A6D">
        <w:rPr>
          <w:b/>
          <w:sz w:val="24"/>
          <w:szCs w:val="24"/>
        </w:rPr>
        <w:t xml:space="preserve"> </w:t>
      </w:r>
      <w:bookmarkStart w:id="0" w:name="_GoBack"/>
      <w:proofErr w:type="gramStart"/>
      <w:r w:rsidR="00D61A6D" w:rsidRPr="00D61A6D">
        <w:rPr>
          <w:rStyle w:val="legend"/>
          <w:sz w:val="24"/>
          <w:szCs w:val="24"/>
        </w:rPr>
        <w:t>HGVS, human genome variation society</w:t>
      </w:r>
      <w:r w:rsidR="00D61A6D" w:rsidRPr="00D61A6D">
        <w:rPr>
          <w:rStyle w:val="legend"/>
          <w:sz w:val="24"/>
          <w:szCs w:val="24"/>
        </w:rPr>
        <w:t>.</w:t>
      </w:r>
      <w:proofErr w:type="gramEnd"/>
      <w:r w:rsidR="00D61A6D" w:rsidRPr="00D61A6D">
        <w:rPr>
          <w:rStyle w:val="legend"/>
          <w:sz w:val="24"/>
          <w:szCs w:val="24"/>
        </w:rPr>
        <w:t xml:space="preserve"> </w:t>
      </w:r>
      <w:r w:rsidR="00D61A6D" w:rsidRPr="00D61A6D">
        <w:rPr>
          <w:rStyle w:val="legend"/>
          <w:sz w:val="24"/>
          <w:szCs w:val="24"/>
        </w:rPr>
        <w:t xml:space="preserve">ORs and allele frequencies derived with respect to underlined allele in HGVS genomic description. </w:t>
      </w:r>
      <w:r w:rsidR="00D61A6D" w:rsidRPr="00D61A6D">
        <w:rPr>
          <w:rFonts w:eastAsia="Times New Roman" w:cs="Times New Roman"/>
          <w:bCs/>
          <w:sz w:val="24"/>
          <w:szCs w:val="24"/>
          <w:lang w:eastAsia="en-GB"/>
        </w:rPr>
        <w:t>All genomic variant descriptions based on genome build hg19.</w:t>
      </w:r>
      <w:bookmarkEnd w:id="0"/>
    </w:p>
    <w:p w:rsidR="00525B66" w:rsidRPr="00525B66" w:rsidRDefault="00525B66">
      <w:pPr>
        <w:rPr>
          <w:b/>
          <w:sz w:val="20"/>
          <w:szCs w:val="20"/>
        </w:rPr>
      </w:pPr>
    </w:p>
    <w:sectPr w:rsidR="00525B66" w:rsidRPr="00525B66" w:rsidSect="002F3E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ED9"/>
    <w:rsid w:val="000013FF"/>
    <w:rsid w:val="000201BD"/>
    <w:rsid w:val="000248DC"/>
    <w:rsid w:val="000364A9"/>
    <w:rsid w:val="000421E1"/>
    <w:rsid w:val="00075D63"/>
    <w:rsid w:val="0008428F"/>
    <w:rsid w:val="000D50D3"/>
    <w:rsid w:val="000F55EC"/>
    <w:rsid w:val="000F572B"/>
    <w:rsid w:val="0017459F"/>
    <w:rsid w:val="001858DE"/>
    <w:rsid w:val="001A3362"/>
    <w:rsid w:val="001B293A"/>
    <w:rsid w:val="001C72EC"/>
    <w:rsid w:val="001D7C7F"/>
    <w:rsid w:val="001E0379"/>
    <w:rsid w:val="00205F25"/>
    <w:rsid w:val="002167F6"/>
    <w:rsid w:val="00235705"/>
    <w:rsid w:val="0029139D"/>
    <w:rsid w:val="002D18E1"/>
    <w:rsid w:val="002D41F8"/>
    <w:rsid w:val="002E521B"/>
    <w:rsid w:val="002F21D8"/>
    <w:rsid w:val="002F3ED9"/>
    <w:rsid w:val="0031601A"/>
    <w:rsid w:val="00325B86"/>
    <w:rsid w:val="00332228"/>
    <w:rsid w:val="003634C8"/>
    <w:rsid w:val="003A5B41"/>
    <w:rsid w:val="003C0C7B"/>
    <w:rsid w:val="003C0D6B"/>
    <w:rsid w:val="003F74A1"/>
    <w:rsid w:val="00423FF0"/>
    <w:rsid w:val="00461A26"/>
    <w:rsid w:val="004704BB"/>
    <w:rsid w:val="004A4670"/>
    <w:rsid w:val="004B2710"/>
    <w:rsid w:val="004E6155"/>
    <w:rsid w:val="00511B59"/>
    <w:rsid w:val="005146D3"/>
    <w:rsid w:val="00525B66"/>
    <w:rsid w:val="005367E0"/>
    <w:rsid w:val="00537649"/>
    <w:rsid w:val="005403B5"/>
    <w:rsid w:val="00581B7B"/>
    <w:rsid w:val="00620232"/>
    <w:rsid w:val="00635BB0"/>
    <w:rsid w:val="00656EF5"/>
    <w:rsid w:val="006701C0"/>
    <w:rsid w:val="006937BD"/>
    <w:rsid w:val="006D53AC"/>
    <w:rsid w:val="006E791D"/>
    <w:rsid w:val="007045CC"/>
    <w:rsid w:val="0076671C"/>
    <w:rsid w:val="007A4312"/>
    <w:rsid w:val="007C7699"/>
    <w:rsid w:val="007D13A3"/>
    <w:rsid w:val="007E366B"/>
    <w:rsid w:val="0080430D"/>
    <w:rsid w:val="00816F41"/>
    <w:rsid w:val="0085110B"/>
    <w:rsid w:val="008C763C"/>
    <w:rsid w:val="008E0A0C"/>
    <w:rsid w:val="00934B5D"/>
    <w:rsid w:val="009570EC"/>
    <w:rsid w:val="00977321"/>
    <w:rsid w:val="0098538D"/>
    <w:rsid w:val="00985B73"/>
    <w:rsid w:val="00A00793"/>
    <w:rsid w:val="00A75188"/>
    <w:rsid w:val="00A762C3"/>
    <w:rsid w:val="00AE3BCE"/>
    <w:rsid w:val="00BD1D0B"/>
    <w:rsid w:val="00BE3459"/>
    <w:rsid w:val="00BE451A"/>
    <w:rsid w:val="00BF7DCF"/>
    <w:rsid w:val="00C942A8"/>
    <w:rsid w:val="00CB400B"/>
    <w:rsid w:val="00CC7A12"/>
    <w:rsid w:val="00D410CF"/>
    <w:rsid w:val="00D542FB"/>
    <w:rsid w:val="00D61A6D"/>
    <w:rsid w:val="00D71F26"/>
    <w:rsid w:val="00DB6A21"/>
    <w:rsid w:val="00DC6712"/>
    <w:rsid w:val="00DD0790"/>
    <w:rsid w:val="00DD7230"/>
    <w:rsid w:val="00E02025"/>
    <w:rsid w:val="00E057B4"/>
    <w:rsid w:val="00E27AEA"/>
    <w:rsid w:val="00E3169A"/>
    <w:rsid w:val="00E876AE"/>
    <w:rsid w:val="00EB2E5D"/>
    <w:rsid w:val="00ED20F5"/>
    <w:rsid w:val="00F15317"/>
    <w:rsid w:val="00F4497D"/>
    <w:rsid w:val="00F44EC0"/>
    <w:rsid w:val="00F575D1"/>
    <w:rsid w:val="00F7263B"/>
    <w:rsid w:val="00F7430E"/>
    <w:rsid w:val="00FA3FE4"/>
    <w:rsid w:val="00FB16AC"/>
    <w:rsid w:val="00FC3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3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4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28F"/>
    <w:rPr>
      <w:rFonts w:ascii="Tahoma" w:hAnsi="Tahoma" w:cs="Tahoma"/>
      <w:sz w:val="16"/>
      <w:szCs w:val="16"/>
    </w:rPr>
  </w:style>
  <w:style w:type="character" w:customStyle="1" w:styleId="legend">
    <w:name w:val="legend"/>
    <w:basedOn w:val="DefaultParagraphFont"/>
    <w:rsid w:val="00D61A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3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4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28F"/>
    <w:rPr>
      <w:rFonts w:ascii="Tahoma" w:hAnsi="Tahoma" w:cs="Tahoma"/>
      <w:sz w:val="16"/>
      <w:szCs w:val="16"/>
    </w:rPr>
  </w:style>
  <w:style w:type="character" w:customStyle="1" w:styleId="legend">
    <w:name w:val="legend"/>
    <w:basedOn w:val="DefaultParagraphFont"/>
    <w:rsid w:val="00D61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39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777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5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Kinnersley</dc:creator>
  <cp:lastModifiedBy>Ben Kinnersley</cp:lastModifiedBy>
  <cp:revision>47</cp:revision>
  <dcterms:created xsi:type="dcterms:W3CDTF">2015-05-28T12:43:00Z</dcterms:created>
  <dcterms:modified xsi:type="dcterms:W3CDTF">2015-05-30T16:24:00Z</dcterms:modified>
</cp:coreProperties>
</file>